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40"/>
        <w:gridCol w:w="540"/>
        <w:gridCol w:w="1080"/>
        <w:gridCol w:w="1620"/>
        <w:gridCol w:w="900"/>
        <w:gridCol w:w="1620"/>
        <w:gridCol w:w="900"/>
      </w:tblGrid>
      <w:tr>
        <w:trPr/>
        <w:tc>
          <w:tcPr>
            <w:tcW w:w="928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ble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enotypes with non-significant associations with surviv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mRCC patients receiving sunitinib as first-line treatment (n=81)</w:t>
            </w:r>
          </w:p>
        </w:tc>
      </w:tr>
      <w:tr>
        <w:trPr/>
        <w:tc>
          <w:tcPr>
            <w:tcW w:w="262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actor 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onths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262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 (95% 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 (95% 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928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gression-free surviva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EGFR2 1191 C/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T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 (0.8, 2.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 (0.7, 2.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FLT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738 T/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 (0.5, 1.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 (0.6, 1.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BCG2 421 C/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A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 (0.7, 2.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 (0.7, 2.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928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verall surviva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EGFR2 1191 C/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T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 (0.7, 2.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 (0.6, 1.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FLT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738 T/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 (0.5, 1.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 (0.5, 1.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BCG2 421 C/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A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 (0.6, 1.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 (0.6, 1.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</w:tr>
      <w:tr>
        <w:trPr/>
        <w:tc>
          <w:tcPr>
            <w:tcW w:w="928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breviations: HR, hazard ratio; CI, confidence interval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cluding starting dose as covariate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Calibri"/>
      <w:color w:val="auto"/>
      <w:sz w:val="22"/>
      <w:szCs w:val="22"/>
      <w:lang w:val="en-SG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9T07:46:00Z</dcterms:created>
  <dc:creator>PC17</dc:creator>
  <dc:description/>
  <dc:language>en-US</dc:language>
  <cp:lastModifiedBy>PC17</cp:lastModifiedBy>
  <dcterms:modified xsi:type="dcterms:W3CDTF">2015-02-15T12:25:00Z</dcterms:modified>
  <cp:revision>2</cp:revision>
  <dc:subject/>
  <dc:title>Table S4</dc:title>
</cp:coreProperties>
</file>